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</w:rPr>
        <w:t>Supplementary Table 3</w:t>
      </w:r>
      <w:r>
        <w:rPr/>
        <w:t>: Novel variants found by exome sequencing within the chromosome 14 minimal region of acquired uniparental disomy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588"/>
        <w:gridCol w:w="1250"/>
        <w:gridCol w:w="1215"/>
        <w:gridCol w:w="667"/>
        <w:gridCol w:w="467"/>
        <w:gridCol w:w="1259"/>
        <w:gridCol w:w="3814"/>
        <w:gridCol w:w="851"/>
        <w:gridCol w:w="708"/>
        <w:gridCol w:w="1134"/>
        <w:gridCol w:w="1134"/>
      </w:tblGrid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SAMPLE I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CHR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LBP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RB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Ref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Al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Gene</w:t>
            </w:r>
          </w:p>
        </w:tc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Variant inf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Dep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V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VA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mean BAF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E645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0134953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0134953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lang w:eastAsia="en-GB"/>
              </w:rPr>
              <w:t>RTL1</w:t>
            </w:r>
          </w:p>
        </w:tc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val="fr-FR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fr-FR" w:eastAsia="en-GB"/>
              </w:rPr>
              <w:t>NM_001134888:exon1:c.C1587T:p.Y529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909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PIVUS89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9673058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9673058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lang w:eastAsia="en-GB"/>
              </w:rPr>
              <w:t>BDKRB1</w:t>
            </w:r>
          </w:p>
        </w:tc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val="fr-FR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fr-FR" w:eastAsia="en-GB"/>
              </w:rPr>
              <w:t>NM_000710:exon3:c.C570T:p.I190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2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3814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PIVUS93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0419616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0419616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lang w:eastAsia="en-GB"/>
              </w:rPr>
              <w:t>ZFYVE21</w:t>
            </w:r>
          </w:p>
        </w:tc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pt-PT" w:eastAsia="en-GB"/>
              </w:rPr>
              <w:t>NM_001198953:exon6:c.G557A:p.R186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2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8039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ULSAM83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0419549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0419549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lang w:eastAsia="en-GB"/>
              </w:rPr>
              <w:t>ZFYVE21</w:t>
            </w:r>
          </w:p>
        </w:tc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pt-PT" w:eastAsia="en-GB"/>
              </w:rPr>
              <w:t>NM_024071:exon5:c.G498A:p.Q166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227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ULSAM54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9964160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9964160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G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lang w:eastAsia="en-GB"/>
              </w:rPr>
              <w:t>BCL11B</w:t>
            </w:r>
          </w:p>
        </w:tc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val="fr-FR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val="fr-FR" w:eastAsia="en-GB"/>
              </w:rPr>
              <w:t>NM_138576:exon4:c.C1571T:p.P524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4848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69</w:t>
            </w:r>
          </w:p>
        </w:tc>
      </w:tr>
    </w:tbl>
    <w:p>
      <w:pPr>
        <w:pStyle w:val="Normal"/>
        <w:rPr>
          <w:sz w:val="20"/>
        </w:rPr>
      </w:pPr>
      <w:r>
        <w:rPr>
          <w:rFonts w:cs="Calibri"/>
          <w:sz w:val="20"/>
        </w:rPr>
        <w:t xml:space="preserve"> </w:t>
      </w:r>
      <w:r>
        <w:rPr>
          <w:sz w:val="20"/>
        </w:rPr>
        <w:t>VAD=variant allele depth; VAF=Variant allele frequency; mean BAF=mean B-allele frequency within the aUPD14q  MAR</w:t>
      </w:r>
      <w:bookmarkStart w:id="0" w:name="_GoBack"/>
      <w:bookmarkEnd w:id="0"/>
      <w:r>
        <w:rPr>
          <w:sz w:val="20"/>
        </w:rPr>
        <w:t>[EXACT REGION??]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Supplementary Table 4: Three unselected CMML samples were found to have gain of </w:t>
      </w:r>
      <w:r>
        <w:rPr>
          <w:i/>
          <w:sz w:val="20"/>
        </w:rPr>
        <w:t>MEG3</w:t>
      </w:r>
      <w:r>
        <w:rPr>
          <w:sz w:val="20"/>
        </w:rPr>
        <w:t xml:space="preserve"> methylation. Microsatellite analysis was used to look for any associated aUPD14q. E7820 was homozygous at all loci tested suggesting the presence of aUPD14q; E8434 and E7795 both showed heterozygosity at loci telomeric of </w:t>
      </w:r>
      <w:r>
        <w:rPr>
          <w:i/>
          <w:sz w:val="20"/>
        </w:rPr>
        <w:t>DLK1-MEG3</w:t>
      </w:r>
      <w:r>
        <w:rPr>
          <w:sz w:val="20"/>
        </w:rPr>
        <w:t xml:space="preserve"> (101-102Mb) suggesting gain of methylation had arisen by a mechanism other than by aUPD14q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456"/>
        <w:gridCol w:w="1701"/>
        <w:gridCol w:w="1843"/>
        <w:gridCol w:w="1701"/>
        <w:gridCol w:w="1701"/>
        <w:gridCol w:w="1701"/>
        <w:gridCol w:w="2300"/>
      </w:tblGrid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Microsatellite marke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D14S5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D14S2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D14S1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D14S5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D14S2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D14S100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ozygous loci count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Genomic position (hg1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94.3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99.2M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01.2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04.5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04.6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06.0Mb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E84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ET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E782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E779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HOM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4</w:t>
            </w:r>
          </w:p>
        </w:tc>
      </w:tr>
    </w:tbl>
    <w:p>
      <w:pPr>
        <w:pStyle w:val="Normal"/>
        <w:rPr>
          <w:sz w:val="20"/>
        </w:rPr>
      </w:pPr>
      <w:r>
        <w:br w:type="page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 xml:space="preserve">Supplementary Table 5: Complete or selected coding exons of </w:t>
      </w:r>
      <w:r>
        <w:rPr>
          <w:i/>
        </w:rPr>
        <w:t>EZH2</w:t>
      </w:r>
      <w:r>
        <w:rPr/>
        <w:t xml:space="preserve"> and </w:t>
      </w:r>
      <w:r>
        <w:rPr>
          <w:i/>
        </w:rPr>
        <w:t>SUZ12</w:t>
      </w:r>
      <w:r>
        <w:rPr/>
        <w:t xml:space="preserve"> were sequenced (reference sequences: </w:t>
      </w:r>
      <w:r>
        <w:rPr>
          <w:i/>
          <w:iCs/>
        </w:rPr>
        <w:t>SUZ12</w:t>
      </w:r>
      <w:r>
        <w:rPr/>
        <w:t xml:space="preserve">, NM_015355; </w:t>
      </w:r>
      <w:r>
        <w:rPr>
          <w:i/>
          <w:iCs/>
        </w:rPr>
        <w:t>EZH2</w:t>
      </w:r>
      <w:r>
        <w:rPr/>
        <w:t xml:space="preserve">, NM_004456). No mutations in </w:t>
      </w:r>
      <w:r>
        <w:rPr>
          <w:i/>
        </w:rPr>
        <w:t>SUZ12</w:t>
      </w:r>
      <w:r>
        <w:rPr/>
        <w:t xml:space="preserve"> were identified; two mutations in </w:t>
      </w:r>
      <w:r>
        <w:rPr>
          <w:i/>
        </w:rPr>
        <w:t>EZH2</w:t>
      </w:r>
      <w:r>
        <w:rPr/>
        <w:t xml:space="preserve"> were found, one of which destroys an essential splice site, a second falls within the CXC domain and predicted to be damaging or possible damaging by SIFT, Mutation taster and Polyphen.</w:t>
      </w:r>
    </w:p>
    <w:tbl>
      <w:tblPr>
        <w:tblW w:w="724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9"/>
        <w:gridCol w:w="1843"/>
        <w:gridCol w:w="2570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p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EZH2</w:t>
            </w:r>
            <w:r>
              <w:rPr/>
              <w:t xml:space="preserve"> exons screen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SUZ12</w:t>
            </w:r>
            <w:r>
              <w:rPr/>
              <w:t xml:space="preserve"> exons screened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tation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T03B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B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E53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EZH2</w:t>
            </w:r>
            <w:r>
              <w:rPr/>
              <w:t>. c.729-2del(A)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E64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-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T02B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T02E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N8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78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EZH2</w:t>
            </w:r>
            <w:r>
              <w:rPr/>
              <w:t>.c.1769G&gt;T.p.590C&gt;F</w:t>
            </w:r>
          </w:p>
        </w:tc>
      </w:tr>
    </w:tbl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20:52:00Z</dcterms:created>
  <dc:creator>chaseax</dc:creator>
  <dc:description/>
  <cp:keywords/>
  <dc:language>en-US</dc:language>
  <cp:lastModifiedBy>Satish.d</cp:lastModifiedBy>
  <dcterms:modified xsi:type="dcterms:W3CDTF">2015-07-27T20:52:00Z</dcterms:modified>
  <cp:revision>2</cp:revision>
  <dc:subject/>
  <dc:title/>
</cp:coreProperties>
</file>